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615"/>
        <w:gridCol w:w="1615"/>
        <w:gridCol w:w="1616"/>
        <w:gridCol w:w="1615"/>
        <w:gridCol w:w="1615"/>
        <w:gridCol w:w="258"/>
        <w:gridCol w:w="1610"/>
        <w:gridCol w:w="1616"/>
      </w:tblGrid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Wild-type</w:t>
            </w:r>
          </w:p>
        </w:tc>
        <w:tc>
          <w:tcPr>
            <w:tcW w:w="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2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bcg5</w:t>
            </w:r>
            <w:r>
              <w:rPr>
                <w:b/>
                <w:i/>
                <w:vertAlign w:val="superscript"/>
              </w:rPr>
              <w:t>-/-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0% P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1% P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2% P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4% P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8% PS</w:t>
            </w:r>
          </w:p>
        </w:tc>
        <w:tc>
          <w:tcPr>
            <w:tcW w:w="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0% P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rstline"/>
              <w:jc w:val="center"/>
              <w:rPr>
                <w:b/>
                <w:b/>
              </w:rPr>
            </w:pPr>
            <w:r>
              <w:rPr>
                <w:b/>
              </w:rPr>
              <w:t>8% PS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Firstline"/>
              <w:jc w:val="left"/>
              <w:rPr>
                <w:b/>
                <w:b/>
              </w:rPr>
            </w:pPr>
            <w:r>
              <w:rPr>
                <w:b/>
              </w:rPr>
              <w:t>Liver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ab/>
              <w:t>Abcg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0 ± 0.5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20 ± 0.04*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52 ± 0.35*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8 ± 0.1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11 ± 0.35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04 ± 0.02</w:t>
            </w:r>
            <w:r>
              <w:rPr>
                <w:vertAlign w:val="superscript"/>
              </w:rPr>
              <w:t>#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08 ± 0.03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ab/>
              <w:t>Abcg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0 ± 0.3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78 ± 0.18*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70 ± 0.22*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80 ± 0.1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66 ± 0.23*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63 ± 0.2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56 ± 0.4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ab/>
              <w:t>Abca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0 ± 0.2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85 ± 0.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91 ± 0.2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8 ± 0.5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95 ± 0.18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24 ± 0.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24 ± 0.65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ab/>
              <w:t>Sr-b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0 ± 0.2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66 ± 0.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62 ± 0.1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84 ± 0.2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88 ± 0.35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2 ± 0.4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46 ± 0.33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ab/>
              <w:t>Hmgc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0 ± 0.4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41 ± 0.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73 ± 0.5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93 ± 0.36*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2.46 ± 0.48*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96 ± 0.6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15 ± 0.94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Firstline"/>
              <w:jc w:val="left"/>
              <w:rPr>
                <w:b/>
                <w:b/>
              </w:rPr>
            </w:pPr>
            <w:r>
              <w:rPr>
                <w:b/>
              </w:rPr>
              <w:t>Ileum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ab/>
              <w:t>Abcg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0 ± 0.4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5 ± 0.5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61 ± 0.14*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66 ± 0.18*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72 ± 0.13*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06 ± 0.02</w:t>
            </w:r>
            <w:r>
              <w:rPr>
                <w:vertAlign w:val="superscript"/>
              </w:rPr>
              <w:t>#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03 ± 0.02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ab/>
              <w:t>Abcg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0 ± 0.2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52 ± 1.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87 ± 0.2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2 ± 0.3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60 ± 0.12*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21 ± 0.04</w:t>
            </w:r>
            <w:r>
              <w:rPr>
                <w:vertAlign w:val="superscript"/>
              </w:rPr>
              <w:t>#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12 ± 0.01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ab/>
              <w:t>Npc1l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0 ± 0.1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2.48 ± 2.12*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97 ± 0.1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23 ± 0.4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2 ± 0.24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29 ± 0.24</w:t>
            </w:r>
            <w:r>
              <w:rPr>
                <w:vertAlign w:val="superscript"/>
              </w:rPr>
              <w:t>#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61 ± 0.17*</w:t>
            </w:r>
            <w:bookmarkStart w:id="0" w:name="OLE_LINK5"/>
            <w:bookmarkStart w:id="1" w:name="OLE_LINK4"/>
            <w:r>
              <w:rPr>
                <w:vertAlign w:val="superscript"/>
              </w:rPr>
              <w:t>#</w:t>
            </w:r>
            <w:bookmarkEnd w:id="0"/>
            <w:bookmarkEnd w:id="1"/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ab/>
              <w:t>Abca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0 ± 0.6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29 ± 1.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48 ± 0.13*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68 ± 0.4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58 ± 0.28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17 ± 0.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42 ± 1.92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ab/>
              <w:t>Sr-b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00 ± 0.3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41 ± 0.6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25 ± 0.1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36 ± 0.4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48 ± 0.90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Firstlin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1.33 ± 0.8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Firstline"/>
              <w:jc w:val="center"/>
              <w:rPr/>
            </w:pPr>
            <w:r>
              <w:rPr/>
              <w:t>0.63 ± 0.80</w:t>
            </w:r>
          </w:p>
        </w:tc>
      </w:tr>
      <w:tr>
        <w:trPr/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ab/>
              <w:t>Hmgcr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center"/>
              <w:rPr/>
            </w:pPr>
            <w:r>
              <w:rPr/>
              <w:t>1.00 ± 0.26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center"/>
              <w:rPr/>
            </w:pPr>
            <w:r>
              <w:rPr/>
              <w:t>1.68 ± 0.94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center"/>
              <w:rPr/>
            </w:pPr>
            <w:r>
              <w:rPr/>
              <w:t>1.53 ± 0.12*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center"/>
              <w:rPr/>
            </w:pPr>
            <w:r>
              <w:rPr/>
              <w:t>1.51 ± 0.24*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center"/>
              <w:rPr/>
            </w:pPr>
            <w:r>
              <w:rPr/>
              <w:t>1.53 ± 0.52*</w:t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center"/>
              <w:rPr/>
            </w:pPr>
            <w:r>
              <w:rPr/>
              <w:t>1.30 ± 0.38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Firstline"/>
              <w:tabs>
                <w:tab w:val="clear" w:pos="720"/>
                <w:tab w:val="left" w:pos="360" w:leader="none"/>
              </w:tabs>
              <w:jc w:val="center"/>
              <w:rPr/>
            </w:pPr>
            <w:r>
              <w:rPr/>
              <w:t>1.36 ± 0.43</w:t>
            </w:r>
          </w:p>
        </w:tc>
      </w:tr>
    </w:tbl>
    <w:p>
      <w:pPr>
        <w:pStyle w:val="Firstline"/>
        <w:rPr/>
      </w:pPr>
      <w:r>
        <w:rPr/>
        <w:t>mRNA was prepared for individual mice and data are presented as means ± SD. Expression values are normalized to mRNA expression of 36B4 and expression in wild-type mice fed control diet was set at 1.00. *p&lt;0.05 control vs plant sterol fed mice; #p&lt;0.05 wild-type vs Abcg5-/- mice with fed the same diet.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Firstline"/>
        <w:tabs>
          <w:tab w:val="right" w:pos="540" w:leader="none"/>
          <w:tab w:val="left" w:pos="720" w:leader="none"/>
        </w:tabs>
        <w:spacing w:lineRule="auto" w:line="240"/>
        <w:ind w:left="720" w:hanging="720"/>
        <w:jc w:val="left"/>
        <w:rPr/>
      </w:pPr>
      <w:r>
        <w:rPr/>
      </w:r>
    </w:p>
    <w:p>
      <w:pPr>
        <w:pStyle w:val="Firstlin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rstlineChar">
    <w:name w:val="First line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line">
    <w:name w:val="First line"/>
    <w:basedOn w:val="Normal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8:49:00Z</dcterms:created>
  <dc:creator>DS-CIT</dc:creator>
  <dc:description/>
  <cp:keywords/>
  <dc:language>en-US</dc:language>
  <cp:lastModifiedBy>DS-CIT</cp:lastModifiedBy>
  <dcterms:modified xsi:type="dcterms:W3CDTF">2011-06-06T08:54:00Z</dcterms:modified>
  <cp:revision>4</cp:revision>
  <dc:subject/>
  <dc:title>Supplemental Table 1</dc:title>
</cp:coreProperties>
</file>